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B68F6" w14:textId="3744D113" w:rsidR="0076191F" w:rsidRDefault="0076191F" w:rsidP="008244D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horzAnchor="page" w:tblpX="829" w:tblpY="135"/>
        <w:tblW w:w="14598" w:type="dxa"/>
        <w:tblLayout w:type="fixed"/>
        <w:tblLook w:val="04A0" w:firstRow="1" w:lastRow="0" w:firstColumn="1" w:lastColumn="0" w:noHBand="0" w:noVBand="1"/>
      </w:tblPr>
      <w:tblGrid>
        <w:gridCol w:w="1242"/>
        <w:gridCol w:w="7236"/>
        <w:gridCol w:w="990"/>
        <w:gridCol w:w="1350"/>
        <w:gridCol w:w="1800"/>
        <w:gridCol w:w="1114"/>
        <w:gridCol w:w="866"/>
      </w:tblGrid>
      <w:tr w:rsidR="008354DA" w:rsidRPr="008244D5" w14:paraId="07F66D18" w14:textId="77777777" w:rsidTr="008354DA">
        <w:trPr>
          <w:trHeight w:val="58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D6EE5F1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72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2780313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Gene se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11AD668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Number of gen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DA019D7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Enrichment Score (ES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20C2094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Normalized Enrichment Score (NES)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64A8E93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Nominal p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14:paraId="254CA22D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FDR q</w:t>
            </w:r>
          </w:p>
        </w:tc>
      </w:tr>
      <w:tr w:rsidR="008354DA" w:rsidRPr="008244D5" w14:paraId="6A640A5B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F5E8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83FF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lectron transport ch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A8C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A2CB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25CE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246F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A6C92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3</w:t>
            </w:r>
          </w:p>
        </w:tc>
      </w:tr>
      <w:tr w:rsidR="008354DA" w:rsidRPr="008244D5" w14:paraId="00C9435E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45CA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EGG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0C1B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Vibrio </w:t>
            </w: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olerae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inf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4AB6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1F54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B2FB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1.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1C6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E7CDF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44</w:t>
            </w:r>
          </w:p>
        </w:tc>
      </w:tr>
      <w:tr w:rsidR="008354DA" w:rsidRPr="008244D5" w14:paraId="6E74F6AD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2425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5B9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2-M checkpoi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C6D3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6479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24F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1.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E0C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23697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47</w:t>
            </w:r>
          </w:p>
        </w:tc>
      </w:tr>
      <w:tr w:rsidR="008354DA" w:rsidRPr="008244D5" w14:paraId="21A7F44F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310D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iocarta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9045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CM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8B05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247E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E245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1.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4B8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D76EB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44</w:t>
            </w:r>
          </w:p>
        </w:tc>
      </w:tr>
      <w:tr w:rsidR="008354DA" w:rsidRPr="008244D5" w14:paraId="7918B6CE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337F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O Term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5CD7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xidoreductase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activ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57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88E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D7A2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1.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4F05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273FF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9</w:t>
            </w:r>
          </w:p>
        </w:tc>
      </w:tr>
      <w:tr w:rsidR="008354DA" w:rsidRPr="008244D5" w14:paraId="33D5589C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ED61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EGG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757D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omologous recombin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85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5633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B625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1.9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9E8E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283C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6</w:t>
            </w:r>
          </w:p>
        </w:tc>
      </w:tr>
      <w:tr w:rsidR="008354DA" w:rsidRPr="008244D5" w14:paraId="307FB687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15E4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8EAA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ll cycle, mito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EA7F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E2B4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E1B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1.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1606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7AC08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6</w:t>
            </w:r>
          </w:p>
        </w:tc>
      </w:tr>
      <w:tr w:rsidR="008354DA" w:rsidRPr="008244D5" w14:paraId="70DFBCDD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2A31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EGG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68C7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ysos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5F0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727E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3067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B716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C8E66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26</w:t>
            </w:r>
          </w:p>
        </w:tc>
      </w:tr>
      <w:tr w:rsidR="008354DA" w:rsidRPr="008244D5" w14:paraId="37AF77C1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5402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B5F4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NA strand elong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3AB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651B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774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C62B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E1319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27</w:t>
            </w:r>
          </w:p>
        </w:tc>
      </w:tr>
      <w:tr w:rsidR="008354DA" w:rsidRPr="008244D5" w14:paraId="231DE9C7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0080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2317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RNA</w:t>
            </w:r>
            <w:proofErr w:type="spellEnd"/>
            <w:proofErr w:type="gram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minoacy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F51C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FF25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35B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7588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5BF04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1</w:t>
            </w:r>
          </w:p>
        </w:tc>
      </w:tr>
      <w:tr w:rsidR="008354DA" w:rsidRPr="008244D5" w14:paraId="60971FE3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2B4B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B855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Cytosolic </w:t>
            </w: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RNA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minoacy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77C9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2ADD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601E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DE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5464F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0</w:t>
            </w:r>
          </w:p>
        </w:tc>
      </w:tr>
      <w:tr w:rsidR="008354DA" w:rsidRPr="008244D5" w14:paraId="469D4050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237B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actome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DB41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ivation of the pre-replicative compl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47F2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E827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06D2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7A49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50DC0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0</w:t>
            </w:r>
          </w:p>
        </w:tc>
      </w:tr>
      <w:tr w:rsidR="008354DA" w:rsidRPr="008244D5" w14:paraId="59AB0CE4" w14:textId="77777777" w:rsidTr="008354DA">
        <w:trPr>
          <w:trHeight w:val="28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146E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O Term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91DB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xidoreductase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activity acting on the aldehyde or </w:t>
            </w: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xo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group of dono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6CDB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CF6C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2F1D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2CF2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82FB5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</w:t>
            </w:r>
          </w:p>
        </w:tc>
      </w:tr>
      <w:tr w:rsidR="008354DA" w:rsidRPr="008244D5" w14:paraId="4F898735" w14:textId="77777777" w:rsidTr="008354DA">
        <w:trPr>
          <w:trHeight w:val="300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7460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O Term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4FC8" w14:textId="77777777" w:rsidR="008354DA" w:rsidRPr="008244D5" w:rsidRDefault="008354DA" w:rsidP="008354DA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xidoreductase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activity acting on the aldehyde or </w:t>
            </w:r>
            <w:proofErr w:type="spellStart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xo</w:t>
            </w:r>
            <w:proofErr w:type="spellEnd"/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group of donors, NAD or NADP as ac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7B6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1C44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4959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2.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C3B4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9D191" w14:textId="77777777" w:rsidR="008354DA" w:rsidRPr="008244D5" w:rsidRDefault="008354DA" w:rsidP="008354D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8244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</w:t>
            </w:r>
          </w:p>
        </w:tc>
      </w:tr>
    </w:tbl>
    <w:p w14:paraId="0E24BD28" w14:textId="77777777" w:rsidR="0076191F" w:rsidRDefault="0076191F" w:rsidP="008244D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sectPr w:rsidR="0076191F" w:rsidSect="0030505F">
      <w:pgSz w:w="15840" w:h="12240" w:orient="landscape"/>
      <w:pgMar w:top="1800" w:right="1440" w:bottom="12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4D5"/>
    <w:rsid w:val="002E3CE0"/>
    <w:rsid w:val="0030505F"/>
    <w:rsid w:val="003A4F61"/>
    <w:rsid w:val="004C7A54"/>
    <w:rsid w:val="006560FE"/>
    <w:rsid w:val="0076191F"/>
    <w:rsid w:val="008244D5"/>
    <w:rsid w:val="008354DA"/>
    <w:rsid w:val="008D3FE5"/>
    <w:rsid w:val="009F3EDD"/>
    <w:rsid w:val="00AD3085"/>
    <w:rsid w:val="00B4368C"/>
    <w:rsid w:val="00BA65EB"/>
    <w:rsid w:val="00D92D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806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244D5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44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244D5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44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9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D690FC-4A74-934F-B5A0-BC093AAB8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Macintosh Word</Application>
  <DocSecurity>0</DocSecurity>
  <Lines>7</Lines>
  <Paragraphs>2</Paragraphs>
  <ScaleCrop>false</ScaleCrop>
  <Company>Personal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Govender</dc:creator>
  <cp:keywords/>
  <dc:description/>
  <cp:lastModifiedBy>Praveen Govender</cp:lastModifiedBy>
  <cp:revision>7</cp:revision>
  <cp:lastPrinted>2012-08-16T19:56:00Z</cp:lastPrinted>
  <dcterms:created xsi:type="dcterms:W3CDTF">2012-09-23T14:42:00Z</dcterms:created>
  <dcterms:modified xsi:type="dcterms:W3CDTF">2013-03-22T14:08:00Z</dcterms:modified>
</cp:coreProperties>
</file>